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B339" w14:textId="1B0FEF11" w:rsidR="002C1DDB" w:rsidRPr="00382A9E" w:rsidRDefault="00312D0A" w:rsidP="0090284E">
      <w:pPr>
        <w:widowControl/>
        <w:jc w:val="left"/>
        <w:rPr>
          <w:rFonts w:ascii="Times New Roman" w:hAnsi="Times New Roman" w:cs="Times New Roman"/>
          <w:b/>
          <w:bCs/>
        </w:rPr>
      </w:pPr>
      <w:r w:rsidRPr="00382A9E">
        <w:rPr>
          <w:rFonts w:ascii="Times New Roman" w:hAnsi="Times New Roman" w:cs="Times New Roman" w:hint="eastAsia"/>
          <w:b/>
          <w:bCs/>
          <w:lang w:val="x-none"/>
        </w:rPr>
        <w:t>S</w:t>
      </w:r>
      <w:r w:rsidRPr="00382A9E">
        <w:rPr>
          <w:rFonts w:ascii="Times New Roman" w:hAnsi="Times New Roman" w:cs="Times New Roman"/>
          <w:b/>
          <w:bCs/>
        </w:rPr>
        <w:t>4 Table.</w:t>
      </w:r>
      <w:r w:rsidRPr="00382A9E">
        <w:rPr>
          <w:rFonts w:ascii="Times New Roman" w:hAnsi="Times New Roman" w:cs="Times New Roman"/>
        </w:rPr>
        <w:t xml:space="preserve"> </w:t>
      </w:r>
      <w:r w:rsidRPr="00382A9E">
        <w:rPr>
          <w:rFonts w:ascii="Times New Roman" w:hAnsi="Times New Roman" w:cs="Times New Roman"/>
          <w:b/>
          <w:bCs/>
        </w:rPr>
        <w:t>Frequency of APOE E4-positive individuals in each stratum based on genotype of each of the three functional variants of VC transporters.</w:t>
      </w:r>
    </w:p>
    <w:p w14:paraId="4D532F93" w14:textId="0DB59695" w:rsidR="00312D0A" w:rsidRDefault="00312D0A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992"/>
        <w:gridCol w:w="2410"/>
        <w:gridCol w:w="992"/>
        <w:gridCol w:w="2410"/>
      </w:tblGrid>
      <w:tr w:rsidR="005D6933" w14:paraId="15BC7345" w14:textId="77777777" w:rsidTr="005D6933">
        <w:tc>
          <w:tcPr>
            <w:tcW w:w="1418" w:type="dxa"/>
            <w:tcBorders>
              <w:top w:val="single" w:sz="4" w:space="0" w:color="auto"/>
            </w:tcBorders>
          </w:tcPr>
          <w:p w14:paraId="664BE7DC" w14:textId="76C54346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0AE35A" w14:textId="08B2DE14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SNP 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C0B3EA" w14:textId="099765A8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Genotype 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199BD6" w14:textId="6650468C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Normal cogni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A0FAA6" w14:textId="084D4562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Cognitive decline</w:t>
            </w:r>
          </w:p>
        </w:tc>
      </w:tr>
      <w:tr w:rsidR="005D6933" w14:paraId="13A75DB9" w14:textId="77777777" w:rsidTr="005D6933">
        <w:tc>
          <w:tcPr>
            <w:tcW w:w="1418" w:type="dxa"/>
            <w:tcBorders>
              <w:bottom w:val="single" w:sz="4" w:space="0" w:color="auto"/>
            </w:tcBorders>
          </w:tcPr>
          <w:p w14:paraId="799EE40C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9F9339" w14:textId="77777777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DFDD15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312D45" w14:textId="033067E5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Total</w:t>
            </w:r>
            <w:r w:rsidRPr="00382A9E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A28437" w14:textId="730E66F9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A</w:t>
            </w:r>
            <w:r w:rsidRPr="00382A9E">
              <w:rPr>
                <w:rFonts w:ascii="Times New Roman" w:hAnsi="Times New Roman" w:cs="Times New Roman"/>
              </w:rPr>
              <w:t>POE E4 positive, N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B6E4C9" w14:textId="0A9153CD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Total</w:t>
            </w:r>
            <w:r w:rsidRPr="00382A9E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F73AC56" w14:textId="044894E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A</w:t>
            </w:r>
            <w:r w:rsidRPr="00382A9E">
              <w:rPr>
                <w:rFonts w:ascii="Times New Roman" w:hAnsi="Times New Roman" w:cs="Times New Roman"/>
              </w:rPr>
              <w:t>POE E4 positive, N(%)</w:t>
            </w:r>
          </w:p>
        </w:tc>
      </w:tr>
      <w:tr w:rsidR="005D6933" w14:paraId="4F1F55D8" w14:textId="77777777" w:rsidTr="005D6933">
        <w:tc>
          <w:tcPr>
            <w:tcW w:w="1418" w:type="dxa"/>
            <w:tcBorders>
              <w:top w:val="single" w:sz="4" w:space="0" w:color="auto"/>
            </w:tcBorders>
          </w:tcPr>
          <w:p w14:paraId="16C34D10" w14:textId="5CC115D3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  <w:i/>
              </w:rPr>
              <w:t>SLC2A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7023E5" w14:textId="7D49A993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rs7102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1DF42A" w14:textId="63B9DC7A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2CBF48" w14:textId="1AC00C9C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B306B2" w14:textId="54B08D85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1 (16.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14B6D3" w14:textId="143200C9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6</w:t>
            </w:r>
            <w:r w:rsidRPr="00382A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B6A686" w14:textId="5D54CDD9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8 (29.5%)</w:t>
            </w:r>
          </w:p>
        </w:tc>
      </w:tr>
      <w:tr w:rsidR="005D6933" w14:paraId="5445FA95" w14:textId="77777777" w:rsidTr="005D6933">
        <w:tc>
          <w:tcPr>
            <w:tcW w:w="1418" w:type="dxa"/>
          </w:tcPr>
          <w:p w14:paraId="002D2048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6" w:type="dxa"/>
          </w:tcPr>
          <w:p w14:paraId="5E3C1158" w14:textId="77777777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01" w:type="dxa"/>
          </w:tcPr>
          <w:p w14:paraId="417236BC" w14:textId="6C4C2FBA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TA+AA</w:t>
            </w:r>
          </w:p>
        </w:tc>
        <w:tc>
          <w:tcPr>
            <w:tcW w:w="992" w:type="dxa"/>
          </w:tcPr>
          <w:p w14:paraId="55AAA363" w14:textId="1969EBD4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0" w:type="dxa"/>
          </w:tcPr>
          <w:p w14:paraId="0E4AE5AF" w14:textId="0F88F05F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2 (19.0%)</w:t>
            </w:r>
          </w:p>
        </w:tc>
        <w:tc>
          <w:tcPr>
            <w:tcW w:w="992" w:type="dxa"/>
          </w:tcPr>
          <w:p w14:paraId="6A5A2072" w14:textId="137A2383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8</w:t>
            </w:r>
            <w:r w:rsidRPr="00382A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1E9BA642" w14:textId="4FB11881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2 (27.5%)</w:t>
            </w:r>
          </w:p>
        </w:tc>
      </w:tr>
      <w:tr w:rsidR="005D6933" w14:paraId="0F431585" w14:textId="77777777" w:rsidTr="005D6933">
        <w:tc>
          <w:tcPr>
            <w:tcW w:w="1418" w:type="dxa"/>
          </w:tcPr>
          <w:p w14:paraId="1BAB0058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6" w:type="dxa"/>
          </w:tcPr>
          <w:p w14:paraId="0A38FE1F" w14:textId="4E1D64EE" w:rsidR="005D6933" w:rsidRDefault="00507A08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F70EFA">
              <w:rPr>
                <w:rFonts w:ascii="Times New Roman" w:hAnsi="Times New Roman" w:cs="Times New Roman"/>
              </w:rPr>
              <w:t>rs841851</w:t>
            </w:r>
          </w:p>
        </w:tc>
        <w:tc>
          <w:tcPr>
            <w:tcW w:w="1701" w:type="dxa"/>
          </w:tcPr>
          <w:p w14:paraId="4779B00C" w14:textId="41CFD2A1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</w:tcPr>
          <w:p w14:paraId="22638C76" w14:textId="5805E461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10" w:type="dxa"/>
          </w:tcPr>
          <w:p w14:paraId="60104503" w14:textId="75173D12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1 (12.8%)</w:t>
            </w:r>
          </w:p>
        </w:tc>
        <w:tc>
          <w:tcPr>
            <w:tcW w:w="992" w:type="dxa"/>
          </w:tcPr>
          <w:p w14:paraId="6B345C21" w14:textId="178EC198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8</w:t>
            </w:r>
            <w:r w:rsidRPr="00382A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14:paraId="52BF483C" w14:textId="5AA5A6FB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7 (31.4%)</w:t>
            </w:r>
          </w:p>
        </w:tc>
      </w:tr>
      <w:tr w:rsidR="005D6933" w14:paraId="75802EE6" w14:textId="77777777" w:rsidTr="005D6933">
        <w:tc>
          <w:tcPr>
            <w:tcW w:w="1418" w:type="dxa"/>
          </w:tcPr>
          <w:p w14:paraId="1B9D3C20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6" w:type="dxa"/>
          </w:tcPr>
          <w:p w14:paraId="7A1862ED" w14:textId="77777777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01" w:type="dxa"/>
          </w:tcPr>
          <w:p w14:paraId="14980CFF" w14:textId="5CD03F3B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992" w:type="dxa"/>
          </w:tcPr>
          <w:p w14:paraId="28373F85" w14:textId="2003BEF5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8</w:t>
            </w:r>
            <w:r w:rsidRPr="00382A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6A8CA396" w14:textId="4AC17354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2</w:t>
            </w:r>
            <w:r w:rsidRPr="00382A9E">
              <w:rPr>
                <w:rFonts w:ascii="Times New Roman" w:hAnsi="Times New Roman" w:cs="Times New Roman"/>
              </w:rPr>
              <w:t>2 (26.5%)</w:t>
            </w:r>
          </w:p>
        </w:tc>
        <w:tc>
          <w:tcPr>
            <w:tcW w:w="992" w:type="dxa"/>
          </w:tcPr>
          <w:p w14:paraId="306C9C44" w14:textId="7A722B70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5</w:t>
            </w:r>
            <w:r w:rsidRPr="00382A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14:paraId="51B3B053" w14:textId="08F9644C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3 (23.6%)</w:t>
            </w:r>
          </w:p>
        </w:tc>
      </w:tr>
      <w:tr w:rsidR="00507A08" w14:paraId="50603365" w14:textId="77777777" w:rsidTr="005D6933">
        <w:tc>
          <w:tcPr>
            <w:tcW w:w="1418" w:type="dxa"/>
          </w:tcPr>
          <w:p w14:paraId="51942A16" w14:textId="7C806EA9" w:rsidR="00507A08" w:rsidRDefault="00507A08" w:rsidP="00507A08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  <w:i/>
              </w:rPr>
              <w:t>SLC23A2</w:t>
            </w:r>
          </w:p>
        </w:tc>
        <w:tc>
          <w:tcPr>
            <w:tcW w:w="1276" w:type="dxa"/>
          </w:tcPr>
          <w:p w14:paraId="3C1F63A3" w14:textId="5F69128D" w:rsidR="00507A08" w:rsidRDefault="00507A08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F70EFA">
              <w:rPr>
                <w:rFonts w:ascii="Times New Roman" w:hAnsi="Times New Roman" w:cs="Times New Roman"/>
              </w:rPr>
              <w:t>rs1279683</w:t>
            </w:r>
          </w:p>
        </w:tc>
        <w:tc>
          <w:tcPr>
            <w:tcW w:w="1701" w:type="dxa"/>
          </w:tcPr>
          <w:p w14:paraId="1B3E2F4C" w14:textId="3C16A4FB" w:rsidR="00507A08" w:rsidRDefault="00507A08" w:rsidP="00507A08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992" w:type="dxa"/>
          </w:tcPr>
          <w:p w14:paraId="3BA92A3C" w14:textId="62896DC8" w:rsidR="00507A08" w:rsidRDefault="00507A08" w:rsidP="00507A08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8</w:t>
            </w:r>
            <w:r w:rsidRPr="00382A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63C61F67" w14:textId="4D457802" w:rsidR="00507A08" w:rsidRDefault="00507A08" w:rsidP="00507A08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3 (15.9%)</w:t>
            </w:r>
          </w:p>
        </w:tc>
        <w:tc>
          <w:tcPr>
            <w:tcW w:w="992" w:type="dxa"/>
          </w:tcPr>
          <w:p w14:paraId="42AFA9EE" w14:textId="7D19C335" w:rsidR="00507A08" w:rsidRDefault="00507A08" w:rsidP="00507A08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4</w:t>
            </w:r>
            <w:r w:rsidRPr="00382A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</w:tcPr>
          <w:p w14:paraId="6816DE6F" w14:textId="6062CA54" w:rsidR="00507A08" w:rsidRDefault="00507A08" w:rsidP="00507A08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0 (20.4%)</w:t>
            </w:r>
          </w:p>
        </w:tc>
      </w:tr>
      <w:tr w:rsidR="005D6933" w14:paraId="7164267C" w14:textId="77777777" w:rsidTr="005D6933">
        <w:tc>
          <w:tcPr>
            <w:tcW w:w="1418" w:type="dxa"/>
            <w:tcBorders>
              <w:bottom w:val="single" w:sz="4" w:space="0" w:color="auto"/>
            </w:tcBorders>
          </w:tcPr>
          <w:p w14:paraId="15A09930" w14:textId="77777777" w:rsidR="005D6933" w:rsidRDefault="005D6933" w:rsidP="005D6933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2184B4" w14:textId="77777777" w:rsidR="005D6933" w:rsidRDefault="005D6933" w:rsidP="00DB5277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ECC50F" w14:textId="4BC41643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/>
              </w:rPr>
              <w:t>GA+A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097DC" w14:textId="48F8DEF1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1</w:t>
            </w:r>
            <w:r w:rsidRPr="00382A9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DE8A5E" w14:textId="0E8DA902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3</w:t>
            </w:r>
            <w:r w:rsidRPr="00382A9E">
              <w:rPr>
                <w:rFonts w:ascii="Times New Roman" w:hAnsi="Times New Roman" w:cs="Times New Roman"/>
              </w:rPr>
              <w:t>0 (18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6F21DF" w14:textId="6B9962F4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9</w:t>
            </w:r>
            <w:r w:rsidRPr="00382A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734D2A" w14:textId="76761170" w:rsidR="005D6933" w:rsidRDefault="005D6933" w:rsidP="005D6933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382A9E">
              <w:rPr>
                <w:rFonts w:ascii="Times New Roman" w:hAnsi="Times New Roman" w:cs="Times New Roman" w:hint="eastAsia"/>
              </w:rPr>
              <w:t>3</w:t>
            </w:r>
            <w:r w:rsidRPr="00382A9E">
              <w:rPr>
                <w:rFonts w:ascii="Times New Roman" w:hAnsi="Times New Roman" w:cs="Times New Roman"/>
              </w:rPr>
              <w:t>0 (32.6%)</w:t>
            </w:r>
          </w:p>
        </w:tc>
      </w:tr>
    </w:tbl>
    <w:p w14:paraId="4E9FDB13" w14:textId="77777777" w:rsidR="00312D0A" w:rsidRPr="00312D0A" w:rsidRDefault="00312D0A" w:rsidP="00312D0A">
      <w:pPr>
        <w:widowControl/>
        <w:jc w:val="left"/>
        <w:rPr>
          <w:rFonts w:ascii="Times New Roman" w:hAnsi="Times New Roman" w:cs="Times New Roman" w:hint="eastAsia"/>
        </w:rPr>
      </w:pPr>
    </w:p>
    <w:sectPr w:rsidR="00312D0A" w:rsidRPr="00312D0A" w:rsidSect="005E27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6078B" w14:textId="77777777" w:rsidR="00821812" w:rsidRDefault="00821812" w:rsidP="004E256F">
      <w:r>
        <w:separator/>
      </w:r>
    </w:p>
  </w:endnote>
  <w:endnote w:type="continuationSeparator" w:id="0">
    <w:p w14:paraId="55EEC504" w14:textId="77777777" w:rsidR="00821812" w:rsidRDefault="00821812" w:rsidP="004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D554" w14:textId="77777777" w:rsidR="00821812" w:rsidRDefault="00821812" w:rsidP="004E256F">
      <w:r>
        <w:separator/>
      </w:r>
    </w:p>
  </w:footnote>
  <w:footnote w:type="continuationSeparator" w:id="0">
    <w:p w14:paraId="7C3BCC68" w14:textId="77777777" w:rsidR="00821812" w:rsidRDefault="00821812" w:rsidP="004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43371"/>
    <w:multiLevelType w:val="hybridMultilevel"/>
    <w:tmpl w:val="5C5CBBF2"/>
    <w:lvl w:ilvl="0" w:tplc="6936D7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783"/>
    <w:rsid w:val="000048CF"/>
    <w:rsid w:val="00015F50"/>
    <w:rsid w:val="00026A8E"/>
    <w:rsid w:val="0004568A"/>
    <w:rsid w:val="000733C4"/>
    <w:rsid w:val="00075094"/>
    <w:rsid w:val="00083627"/>
    <w:rsid w:val="0009266C"/>
    <w:rsid w:val="000A47DC"/>
    <w:rsid w:val="000B2194"/>
    <w:rsid w:val="000D376F"/>
    <w:rsid w:val="000D49EA"/>
    <w:rsid w:val="000E3565"/>
    <w:rsid w:val="00101F04"/>
    <w:rsid w:val="00166BDA"/>
    <w:rsid w:val="001B1E7F"/>
    <w:rsid w:val="001E2214"/>
    <w:rsid w:val="002002E8"/>
    <w:rsid w:val="00205F77"/>
    <w:rsid w:val="0021224E"/>
    <w:rsid w:val="0022315A"/>
    <w:rsid w:val="00241CCB"/>
    <w:rsid w:val="002557AF"/>
    <w:rsid w:val="00277DDB"/>
    <w:rsid w:val="002C1DDB"/>
    <w:rsid w:val="002F077D"/>
    <w:rsid w:val="00302CEC"/>
    <w:rsid w:val="00312D0A"/>
    <w:rsid w:val="003415E1"/>
    <w:rsid w:val="00365DF2"/>
    <w:rsid w:val="003735C0"/>
    <w:rsid w:val="00382A9E"/>
    <w:rsid w:val="00384D11"/>
    <w:rsid w:val="00386008"/>
    <w:rsid w:val="003941B0"/>
    <w:rsid w:val="003A3752"/>
    <w:rsid w:val="003B0253"/>
    <w:rsid w:val="003B7458"/>
    <w:rsid w:val="003D1604"/>
    <w:rsid w:val="0042478A"/>
    <w:rsid w:val="00426437"/>
    <w:rsid w:val="00433CBB"/>
    <w:rsid w:val="00445E30"/>
    <w:rsid w:val="00453463"/>
    <w:rsid w:val="0046311D"/>
    <w:rsid w:val="00476939"/>
    <w:rsid w:val="004865A9"/>
    <w:rsid w:val="00486E5F"/>
    <w:rsid w:val="004978D9"/>
    <w:rsid w:val="004D6DC6"/>
    <w:rsid w:val="004E256F"/>
    <w:rsid w:val="00507A08"/>
    <w:rsid w:val="005205B3"/>
    <w:rsid w:val="00557C67"/>
    <w:rsid w:val="0057463F"/>
    <w:rsid w:val="00591AB8"/>
    <w:rsid w:val="005A0075"/>
    <w:rsid w:val="005A6DC2"/>
    <w:rsid w:val="005D6933"/>
    <w:rsid w:val="005E2783"/>
    <w:rsid w:val="005E7E86"/>
    <w:rsid w:val="00603045"/>
    <w:rsid w:val="0063123F"/>
    <w:rsid w:val="00636BC9"/>
    <w:rsid w:val="00640FC3"/>
    <w:rsid w:val="00642F47"/>
    <w:rsid w:val="00681E35"/>
    <w:rsid w:val="006A0C00"/>
    <w:rsid w:val="006A7701"/>
    <w:rsid w:val="006B2724"/>
    <w:rsid w:val="006B3049"/>
    <w:rsid w:val="006B65FF"/>
    <w:rsid w:val="006C0B55"/>
    <w:rsid w:val="006D5B6A"/>
    <w:rsid w:val="006F53A8"/>
    <w:rsid w:val="007322A3"/>
    <w:rsid w:val="0073715C"/>
    <w:rsid w:val="0076143D"/>
    <w:rsid w:val="007749E1"/>
    <w:rsid w:val="00782A9F"/>
    <w:rsid w:val="007C48B4"/>
    <w:rsid w:val="007D7B18"/>
    <w:rsid w:val="00801F2C"/>
    <w:rsid w:val="00811FC8"/>
    <w:rsid w:val="00821812"/>
    <w:rsid w:val="00822220"/>
    <w:rsid w:val="00831C06"/>
    <w:rsid w:val="00857FD6"/>
    <w:rsid w:val="00881C5F"/>
    <w:rsid w:val="00882DBD"/>
    <w:rsid w:val="00886FBB"/>
    <w:rsid w:val="008C2C59"/>
    <w:rsid w:val="0090284E"/>
    <w:rsid w:val="009074D5"/>
    <w:rsid w:val="00912A72"/>
    <w:rsid w:val="009452DD"/>
    <w:rsid w:val="009467B1"/>
    <w:rsid w:val="00961005"/>
    <w:rsid w:val="00984FCC"/>
    <w:rsid w:val="009B4936"/>
    <w:rsid w:val="009B6D62"/>
    <w:rsid w:val="009C21D5"/>
    <w:rsid w:val="009C7B19"/>
    <w:rsid w:val="009D21B1"/>
    <w:rsid w:val="009E38C6"/>
    <w:rsid w:val="00A135B5"/>
    <w:rsid w:val="00A543FC"/>
    <w:rsid w:val="00A61C16"/>
    <w:rsid w:val="00A65DB6"/>
    <w:rsid w:val="00A66042"/>
    <w:rsid w:val="00A70494"/>
    <w:rsid w:val="00A75D24"/>
    <w:rsid w:val="00A77CE6"/>
    <w:rsid w:val="00B025EA"/>
    <w:rsid w:val="00B25E7D"/>
    <w:rsid w:val="00B42536"/>
    <w:rsid w:val="00B74902"/>
    <w:rsid w:val="00B83DD1"/>
    <w:rsid w:val="00B968F4"/>
    <w:rsid w:val="00BA3268"/>
    <w:rsid w:val="00BC71CD"/>
    <w:rsid w:val="00BF4282"/>
    <w:rsid w:val="00C15885"/>
    <w:rsid w:val="00C23698"/>
    <w:rsid w:val="00C24D91"/>
    <w:rsid w:val="00C43EFD"/>
    <w:rsid w:val="00C65010"/>
    <w:rsid w:val="00C85D81"/>
    <w:rsid w:val="00CA4B46"/>
    <w:rsid w:val="00CA56E4"/>
    <w:rsid w:val="00CB1EB6"/>
    <w:rsid w:val="00CD2B47"/>
    <w:rsid w:val="00CD4C0D"/>
    <w:rsid w:val="00CD76B8"/>
    <w:rsid w:val="00CF0F27"/>
    <w:rsid w:val="00CF4A42"/>
    <w:rsid w:val="00D214F2"/>
    <w:rsid w:val="00D23AC5"/>
    <w:rsid w:val="00D55B77"/>
    <w:rsid w:val="00D7140E"/>
    <w:rsid w:val="00D75B85"/>
    <w:rsid w:val="00D822F1"/>
    <w:rsid w:val="00DB5277"/>
    <w:rsid w:val="00DB6A9C"/>
    <w:rsid w:val="00DC6FE1"/>
    <w:rsid w:val="00DD608D"/>
    <w:rsid w:val="00E703B1"/>
    <w:rsid w:val="00E736C8"/>
    <w:rsid w:val="00E84B27"/>
    <w:rsid w:val="00EA4D2D"/>
    <w:rsid w:val="00EB408C"/>
    <w:rsid w:val="00EC64CC"/>
    <w:rsid w:val="00ED3B28"/>
    <w:rsid w:val="00EF1C94"/>
    <w:rsid w:val="00F14739"/>
    <w:rsid w:val="00F31322"/>
    <w:rsid w:val="00F50AA6"/>
    <w:rsid w:val="00F5582C"/>
    <w:rsid w:val="00F70EFA"/>
    <w:rsid w:val="00F80D0E"/>
    <w:rsid w:val="00F8131F"/>
    <w:rsid w:val="00FA051A"/>
    <w:rsid w:val="00FB1203"/>
    <w:rsid w:val="00FB3D26"/>
    <w:rsid w:val="00FB7951"/>
    <w:rsid w:val="00FC4CAA"/>
    <w:rsid w:val="00FD1C86"/>
    <w:rsid w:val="00FE1BD7"/>
    <w:rsid w:val="00FE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C1B343"/>
  <w15:chartTrackingRefBased/>
  <w15:docId w15:val="{5D6CBBC3-6D73-49FA-A0E2-4C4FC3FB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A77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77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80D0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E256F"/>
  </w:style>
  <w:style w:type="paragraph" w:styleId="a9">
    <w:name w:val="footer"/>
    <w:basedOn w:val="a"/>
    <w:link w:val="aa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E256F"/>
  </w:style>
  <w:style w:type="character" w:styleId="ab">
    <w:name w:val="Hyperlink"/>
    <w:basedOn w:val="a0"/>
    <w:uiPriority w:val="99"/>
    <w:unhideWhenUsed/>
    <w:rsid w:val="000456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69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36235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4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84274D-B0B4-1744-BCBB-231101D7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幸司</dc:creator>
  <cp:keywords/>
  <dc:description/>
  <cp:lastModifiedBy>田嶋 敦</cp:lastModifiedBy>
  <cp:revision>7</cp:revision>
  <cp:lastPrinted>2021-10-27T00:41:00Z</cp:lastPrinted>
  <dcterms:created xsi:type="dcterms:W3CDTF">2021-10-27T00:29:00Z</dcterms:created>
  <dcterms:modified xsi:type="dcterms:W3CDTF">2021-10-27T00:53:00Z</dcterms:modified>
</cp:coreProperties>
</file>